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2 Table. Dengue in Senegal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797"/>
        <w:gridCol w:w="1739"/>
        <w:gridCol w:w="2867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Yea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7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cation </w:t>
            </w:r>
          </w:p>
        </w:tc>
        <w:tc>
          <w:tcPr>
            <w:tcW w:w="17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rotype </w:t>
            </w:r>
          </w:p>
        </w:tc>
        <w:tc>
          <w:tcPr>
            <w:tcW w:w="28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agnostic 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70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andia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olation (1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79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andia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olation (2) / IgM (2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79-80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aolack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42.8% of children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0-82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andia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21.5% of children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1-82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Mekhe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1-82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ouba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0-1984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solation 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1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11% of children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2-1985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3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kar/Casamance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Isolation 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88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4.6-5.7%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90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olation (2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991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0.8%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Kedougou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gM (19)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27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Dakar </w:t>
            </w:r>
          </w:p>
        </w:tc>
        <w:tc>
          <w:tcPr>
            <w:tcW w:w="17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8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olation (196)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4-2015</w:t>
            </w:r>
          </w:p>
        </w:tc>
        <w:tc>
          <w:tcPr>
            <w:tcW w:w="27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akar/Mbour/Touba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6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solatio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1:15:00Z</dcterms:created>
  <dc:creator>Alioune Gaye</dc:creator>
  <dc:description/>
  <dc:language>en-US</dc:language>
  <cp:lastModifiedBy>Alioune Gaye</cp:lastModifiedBy>
  <dcterms:modified xsi:type="dcterms:W3CDTF">2018-12-14T14:32:00Z</dcterms:modified>
  <cp:revision>3</cp:revision>
  <dc:subject/>
  <dc:title/>
</cp:coreProperties>
</file>